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E13" w:rsidRDefault="00F91EBE" w:rsidP="00307C91">
      <w:r>
        <w:rPr>
          <w:rFonts w:hint="eastAsia"/>
        </w:rPr>
        <w:t>Additional file</w:t>
      </w:r>
      <w:r w:rsidR="00C8386E">
        <w:rPr>
          <w:rFonts w:hint="eastAsia"/>
        </w:rPr>
        <w:t xml:space="preserve"> </w:t>
      </w:r>
      <w:r w:rsidR="004E52CE">
        <w:rPr>
          <w:rFonts w:hint="eastAsia"/>
        </w:rPr>
        <w:t>3</w:t>
      </w:r>
      <w:bookmarkStart w:id="0" w:name="_GoBack"/>
      <w:bookmarkEnd w:id="0"/>
    </w:p>
    <w:p w:rsidR="00D52E13" w:rsidRDefault="00D52E13" w:rsidP="00307C91">
      <w:r>
        <w:rPr>
          <w:rFonts w:hint="eastAsia"/>
        </w:rPr>
        <w:t>Sequences of primers used for Real-time RT-PCR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4536"/>
        <w:gridCol w:w="1808"/>
      </w:tblGrid>
      <w:tr w:rsidR="00475E95" w:rsidTr="0030286C"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E95" w:rsidRPr="00A828C1" w:rsidRDefault="00475E95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Symbol</w:t>
            </w:r>
          </w:p>
        </w:tc>
        <w:tc>
          <w:tcPr>
            <w:tcW w:w="581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E95" w:rsidRDefault="00475E95" w:rsidP="006F39F5">
            <w:pPr>
              <w:spacing w:line="240" w:lineRule="exact"/>
              <w:jc w:val="center"/>
            </w:pPr>
            <w:r>
              <w:t>P</w:t>
            </w:r>
            <w:r>
              <w:rPr>
                <w:rFonts w:hint="eastAsia"/>
              </w:rPr>
              <w:t>rimer sequence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75E95" w:rsidRDefault="00475E95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Accession ID</w:t>
            </w:r>
          </w:p>
        </w:tc>
      </w:tr>
      <w:tr w:rsidR="006971CD" w:rsidTr="0030286C">
        <w:trPr>
          <w:trHeight w:val="579"/>
        </w:trPr>
        <w:tc>
          <w:tcPr>
            <w:tcW w:w="1101" w:type="dxa"/>
            <w:tcBorders>
              <w:top w:val="single" w:sz="12" w:space="0" w:color="auto"/>
            </w:tcBorders>
            <w:vAlign w:val="center"/>
          </w:tcPr>
          <w:p w:rsidR="006971CD" w:rsidRDefault="00814D7B" w:rsidP="0030286C">
            <w:pPr>
              <w:spacing w:line="240" w:lineRule="exact"/>
              <w:jc w:val="lef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Actb</w:t>
            </w:r>
            <w:proofErr w:type="spellEnd"/>
          </w:p>
          <w:p w:rsidR="00814D7B" w:rsidRPr="00814D7B" w:rsidRDefault="00814D7B" w:rsidP="0030286C">
            <w:pPr>
              <w:spacing w:line="240" w:lineRule="exact"/>
              <w:jc w:val="left"/>
            </w:pPr>
            <w:r>
              <w:rPr>
                <w:rFonts w:hint="eastAsia"/>
              </w:rPr>
              <w:t>(</w:t>
            </w:r>
            <w:r w:rsidRPr="00814D7B">
              <w:rPr>
                <w:rFonts w:ascii="Times New Roman" w:hAnsi="Times New Roman" w:cs="Times New Roman"/>
                <w:i/>
              </w:rPr>
              <w:t>β-actin</w:t>
            </w:r>
            <w:r>
              <w:rPr>
                <w:rFonts w:hint="eastAsia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6971CD" w:rsidRDefault="006971CD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971CD" w:rsidRDefault="006971CD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:rsidR="006971CD" w:rsidRPr="00E31F91" w:rsidRDefault="006971CD" w:rsidP="006F39F5">
            <w:pPr>
              <w:spacing w:line="240" w:lineRule="exact"/>
            </w:pPr>
            <w:r>
              <w:rPr>
                <w:rFonts w:hint="eastAsia"/>
              </w:rPr>
              <w:t>AGA TGA CCC AGA TCA TGT TTG AGA</w:t>
            </w:r>
          </w:p>
          <w:p w:rsidR="006971CD" w:rsidRPr="00E31F91" w:rsidRDefault="006971CD" w:rsidP="006F39F5">
            <w:pPr>
              <w:spacing w:line="240" w:lineRule="exact"/>
            </w:pPr>
            <w:r>
              <w:rPr>
                <w:rFonts w:hint="eastAsia"/>
              </w:rPr>
              <w:t>CAC AGC CTG GAT GGC TAC GT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:rsidR="006971CD" w:rsidRPr="00E31F91" w:rsidRDefault="006971CD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07393.3</w:t>
            </w:r>
          </w:p>
        </w:tc>
      </w:tr>
      <w:tr w:rsidR="00614B02" w:rsidTr="0030286C">
        <w:trPr>
          <w:trHeight w:val="564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Rrm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CGC CGA GCT GGA AAG TAA AG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TTT CTC TCA GTA ACG GCT CAT CC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09693</w:t>
            </w:r>
          </w:p>
        </w:tc>
      </w:tr>
      <w:tr w:rsidR="00614B02" w:rsidTr="0030286C">
        <w:trPr>
          <w:trHeight w:val="559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Pfn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CGC GAA GGG AAG GGT TGT</w:t>
            </w:r>
          </w:p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AGT CAT CTG CCC GAA CAC AT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8376</w:t>
            </w:r>
          </w:p>
        </w:tc>
      </w:tr>
      <w:tr w:rsidR="00614B02" w:rsidTr="0030286C">
        <w:trPr>
          <w:trHeight w:val="553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Fkbp1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TGG AGG GAC TTG AGC CAG TT</w:t>
            </w:r>
          </w:p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 xml:space="preserve">AAA GTG AGC </w:t>
            </w:r>
            <w:proofErr w:type="spellStart"/>
            <w:r>
              <w:rPr>
                <w:rFonts w:hint="eastAsia"/>
              </w:rPr>
              <w:t>AGC</w:t>
            </w:r>
            <w:proofErr w:type="spellEnd"/>
            <w:r>
              <w:rPr>
                <w:rFonts w:hint="eastAsia"/>
              </w:rPr>
              <w:t xml:space="preserve"> CAA CAG AAG A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16863</w:t>
            </w:r>
          </w:p>
        </w:tc>
      </w:tr>
      <w:tr w:rsidR="00614B02" w:rsidTr="0030286C">
        <w:trPr>
          <w:trHeight w:val="54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proofErr w:type="spellStart"/>
            <w:r w:rsidRPr="00D52E13">
              <w:rPr>
                <w:rFonts w:hint="eastAsia"/>
                <w:i/>
              </w:rPr>
              <w:t>Apo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764B57" w:rsidRDefault="00614B02" w:rsidP="006F39F5">
            <w:pPr>
              <w:spacing w:line="240" w:lineRule="exact"/>
            </w:pPr>
            <w:r>
              <w:rPr>
                <w:rFonts w:hint="eastAsia"/>
              </w:rPr>
              <w:t>TGG GAT TCC ATC TGC CAT CTC GAG</w:t>
            </w:r>
          </w:p>
          <w:p w:rsidR="00614B02" w:rsidRPr="00764B57" w:rsidRDefault="00614B02" w:rsidP="006F39F5">
            <w:pPr>
              <w:spacing w:line="240" w:lineRule="exact"/>
            </w:pPr>
            <w:r>
              <w:rPr>
                <w:rFonts w:hint="eastAsia"/>
              </w:rPr>
              <w:t>GTA GAG ATC CAT CAC AGG ACA AT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09693</w:t>
            </w:r>
          </w:p>
        </w:tc>
      </w:tr>
      <w:tr w:rsidR="00614B02" w:rsidTr="0030286C">
        <w:trPr>
          <w:trHeight w:val="568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Nt5c1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CGC CCA AAC CCA AGC AT</w:t>
            </w:r>
          </w:p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CAT ATT GAA AAG TGC CCG AGA A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7588</w:t>
            </w:r>
          </w:p>
        </w:tc>
      </w:tr>
      <w:tr w:rsidR="00614B02" w:rsidTr="0030286C">
        <w:trPr>
          <w:trHeight w:val="549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Ntsr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ACC CAG CGC AGT CAT TGA C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AGT TGA GGG CAG GAG GTG TTA C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08747</w:t>
            </w:r>
          </w:p>
        </w:tc>
      </w:tr>
      <w:tr w:rsidR="00614B02" w:rsidTr="0030286C">
        <w:trPr>
          <w:trHeight w:val="55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Zfp1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GCG TCC AGT AGC AGG GTT ACA C</w:t>
            </w:r>
          </w:p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CTG GAC CGT GCG CTT T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AJ005350</w:t>
            </w:r>
          </w:p>
        </w:tc>
      </w:tr>
      <w:tr w:rsidR="00614B02" w:rsidTr="0030286C">
        <w:trPr>
          <w:trHeight w:val="551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Rsad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TGG CCT GGA ACT CAT GAT ACC</w:t>
            </w:r>
          </w:p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ACG TGC AAT CCC TAG CAC TT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1384</w:t>
            </w:r>
          </w:p>
        </w:tc>
      </w:tr>
      <w:tr w:rsidR="00614B02" w:rsidTr="0030286C">
        <w:trPr>
          <w:trHeight w:val="572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Cmpk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GCT TAA CTC TGC GGT GTT CCA</w:t>
            </w:r>
          </w:p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AAA GGA TGT GCA CTC TTC CAA G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0557</w:t>
            </w:r>
          </w:p>
        </w:tc>
      </w:tr>
      <w:tr w:rsidR="00614B02" w:rsidTr="0030286C">
        <w:trPr>
          <w:trHeight w:val="553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proofErr w:type="spellStart"/>
            <w:r w:rsidRPr="00D52E13">
              <w:rPr>
                <w:rFonts w:hint="eastAsia"/>
                <w:i/>
              </w:rPr>
              <w:t>All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GGA CAG ACC CCC GGT GTT A</w:t>
            </w:r>
          </w:p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AAC CCG GGA CCA GGA GA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53156</w:t>
            </w:r>
          </w:p>
        </w:tc>
      </w:tr>
      <w:tr w:rsidR="00614B02" w:rsidTr="0030286C">
        <w:trPr>
          <w:trHeight w:val="560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Sh3yl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GCG TCT TCC GGA TGG AAA</w:t>
            </w:r>
          </w:p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CAA GCC CAG CTA TCC CAA T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13709</w:t>
            </w:r>
          </w:p>
        </w:tc>
      </w:tr>
      <w:tr w:rsidR="00614B02" w:rsidTr="0030286C">
        <w:trPr>
          <w:trHeight w:val="555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Slc26a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A5261D" w:rsidRDefault="00614B02" w:rsidP="006F39F5">
            <w:pPr>
              <w:spacing w:line="240" w:lineRule="exact"/>
            </w:pPr>
            <w:r>
              <w:rPr>
                <w:rFonts w:hint="eastAsia"/>
              </w:rPr>
              <w:t>CCG TGG TTG GGA ACA TGA GT</w:t>
            </w:r>
          </w:p>
          <w:p w:rsidR="00614B02" w:rsidRPr="00A5261D" w:rsidRDefault="00614B02" w:rsidP="006F39F5">
            <w:pPr>
              <w:spacing w:line="240" w:lineRule="exact"/>
            </w:pPr>
            <w:r>
              <w:rPr>
                <w:rFonts w:hint="eastAsia"/>
              </w:rPr>
              <w:t>AAA CTT CCA CGC TGG GTG TA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1353</w:t>
            </w:r>
          </w:p>
        </w:tc>
      </w:tr>
      <w:tr w:rsidR="00614B02" w:rsidTr="0030286C">
        <w:trPr>
          <w:trHeight w:val="549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Gdap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TGC ACC CAC AGT GAA CAC ATT</w:t>
            </w:r>
          </w:p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 xml:space="preserve">GGA AGC GTA ACC TTG </w:t>
            </w:r>
            <w:proofErr w:type="spellStart"/>
            <w:r>
              <w:rPr>
                <w:rFonts w:hint="eastAsia"/>
              </w:rPr>
              <w:t>TTG</w:t>
            </w:r>
            <w:proofErr w:type="spellEnd"/>
            <w:r>
              <w:rPr>
                <w:rFonts w:hint="eastAsia"/>
              </w:rPr>
              <w:t xml:space="preserve"> GAG T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BC052902</w:t>
            </w:r>
          </w:p>
        </w:tc>
      </w:tr>
      <w:tr w:rsidR="00614B02" w:rsidTr="0030286C">
        <w:trPr>
          <w:trHeight w:val="57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 w:rsidRPr="00D52E13">
              <w:rPr>
                <w:rFonts w:hint="eastAsia"/>
                <w:i/>
              </w:rPr>
              <w:t>Cdhr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TCT GCA AAT GGC ACC CTC TT</w:t>
            </w:r>
          </w:p>
          <w:p w:rsidR="00614B02" w:rsidRPr="00290FF4" w:rsidRDefault="00614B02" w:rsidP="006F39F5">
            <w:pPr>
              <w:spacing w:line="240" w:lineRule="exact"/>
            </w:pPr>
            <w:r>
              <w:rPr>
                <w:rFonts w:hint="eastAsia"/>
              </w:rPr>
              <w:t>AGC TCT TGT GCC CTG CTT CA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01024478</w:t>
            </w:r>
          </w:p>
        </w:tc>
      </w:tr>
      <w:tr w:rsidR="00614B02" w:rsidTr="0030286C">
        <w:trPr>
          <w:trHeight w:val="551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>
              <w:rPr>
                <w:rFonts w:hint="eastAsia"/>
                <w:i/>
              </w:rPr>
              <w:t>Efcab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CGG CAG AGG CTG CAT ATC AT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TGC AGT ACA CAG ACC CAA GTT TT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9152</w:t>
            </w:r>
          </w:p>
        </w:tc>
      </w:tr>
      <w:tr w:rsidR="00614B02" w:rsidTr="0030286C">
        <w:trPr>
          <w:trHeight w:val="558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Dgk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GTT TGC AGA TCA CTC CTG TTC CT</w:t>
            </w:r>
          </w:p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CCC ACC ACT TTT AGG GTT GAC A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178681</w:t>
            </w:r>
          </w:p>
        </w:tc>
      </w:tr>
      <w:tr w:rsidR="00614B02" w:rsidTr="0030286C">
        <w:trPr>
          <w:trHeight w:val="553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Nrca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AA66CD" w:rsidRDefault="00614B02" w:rsidP="006F39F5">
            <w:pPr>
              <w:spacing w:line="240" w:lineRule="exact"/>
            </w:pPr>
            <w:r>
              <w:rPr>
                <w:rFonts w:hint="eastAsia"/>
              </w:rPr>
              <w:t>GCA CTA AAG GAA GCG CTC TTC A</w:t>
            </w:r>
          </w:p>
          <w:p w:rsidR="00614B02" w:rsidRPr="00AA66CD" w:rsidRDefault="00614B02" w:rsidP="006F39F5">
            <w:pPr>
              <w:spacing w:line="240" w:lineRule="exact"/>
            </w:pPr>
            <w:r>
              <w:rPr>
                <w:rFonts w:hint="eastAsia"/>
              </w:rPr>
              <w:t>TTG GGC CAC GGG AAT T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176930</w:t>
            </w:r>
          </w:p>
        </w:tc>
      </w:tr>
      <w:tr w:rsidR="00614B02" w:rsidTr="0030286C">
        <w:trPr>
          <w:trHeight w:val="54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>
              <w:rPr>
                <w:rFonts w:hint="eastAsia"/>
                <w:i/>
              </w:rPr>
              <w:t>Stxbp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CCC AGC AGT TTG CAG AAA CC</w:t>
            </w:r>
          </w:p>
          <w:p w:rsidR="00614B02" w:rsidRPr="00751038" w:rsidRDefault="00614B02" w:rsidP="006F39F5">
            <w:pPr>
              <w:spacing w:line="240" w:lineRule="exact"/>
            </w:pPr>
            <w:r>
              <w:rPr>
                <w:rFonts w:hint="eastAsia"/>
              </w:rPr>
              <w:t>GGA TAG GCA GTT TCT CAA CAT TTA T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14B02" w:rsidRPr="00751038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144552</w:t>
            </w:r>
          </w:p>
        </w:tc>
      </w:tr>
      <w:tr w:rsidR="00614B02" w:rsidTr="0030286C">
        <w:trPr>
          <w:trHeight w:val="568"/>
        </w:trPr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14B02" w:rsidRPr="00D52E13" w:rsidRDefault="00614B02" w:rsidP="0030286C">
            <w:pPr>
              <w:spacing w:line="240" w:lineRule="exact"/>
              <w:jc w:val="left"/>
              <w:rPr>
                <w:i/>
              </w:rPr>
            </w:pPr>
            <w:r>
              <w:rPr>
                <w:rFonts w:hint="eastAsia"/>
                <w:i/>
              </w:rPr>
              <w:t>Nova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Forward:</w:t>
            </w:r>
          </w:p>
          <w:p w:rsidR="00614B02" w:rsidRDefault="00614B02" w:rsidP="006F39F5">
            <w:pPr>
              <w:spacing w:line="240" w:lineRule="exact"/>
            </w:pPr>
            <w:r>
              <w:rPr>
                <w:rFonts w:hint="eastAsia"/>
              </w:rPr>
              <w:t>Reverse: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GCC ATC TTC CCC AAC TAC CA</w:t>
            </w:r>
          </w:p>
          <w:p w:rsidR="00614B02" w:rsidRPr="00330F56" w:rsidRDefault="00614B02" w:rsidP="006F39F5">
            <w:pPr>
              <w:spacing w:line="240" w:lineRule="exact"/>
            </w:pPr>
            <w:r>
              <w:rPr>
                <w:rFonts w:hint="eastAsia"/>
              </w:rPr>
              <w:t>CTG TGC TGT TGG GAA CTA TAA TCT TT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14B02" w:rsidRDefault="00614B02" w:rsidP="006F39F5">
            <w:pPr>
              <w:spacing w:line="240" w:lineRule="exact"/>
              <w:jc w:val="center"/>
            </w:pPr>
            <w:r>
              <w:rPr>
                <w:rFonts w:hint="eastAsia"/>
              </w:rPr>
              <w:t>NM_021361</w:t>
            </w:r>
          </w:p>
        </w:tc>
      </w:tr>
    </w:tbl>
    <w:p w:rsidR="009A6887" w:rsidRPr="00330F56" w:rsidRDefault="009A6887" w:rsidP="00307C91"/>
    <w:sectPr w:rsidR="009A6887" w:rsidRPr="00330F56" w:rsidSect="006F39F5">
      <w:pgSz w:w="11906" w:h="16838"/>
      <w:pgMar w:top="1560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EC" w:rsidRDefault="007769EC" w:rsidP="0059088B">
      <w:r>
        <w:separator/>
      </w:r>
    </w:p>
  </w:endnote>
  <w:endnote w:type="continuationSeparator" w:id="0">
    <w:p w:rsidR="007769EC" w:rsidRDefault="007769EC" w:rsidP="0059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EC" w:rsidRDefault="007769EC" w:rsidP="0059088B">
      <w:r>
        <w:separator/>
      </w:r>
    </w:p>
  </w:footnote>
  <w:footnote w:type="continuationSeparator" w:id="0">
    <w:p w:rsidR="007769EC" w:rsidRDefault="007769EC" w:rsidP="00590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E22087"/>
    <w:multiLevelType w:val="hybridMultilevel"/>
    <w:tmpl w:val="70AAA35C"/>
    <w:lvl w:ilvl="0" w:tplc="27B0D936">
      <w:start w:val="1"/>
      <w:numFmt w:val="bullet"/>
      <w:lvlText w:val=""/>
      <w:lvlJc w:val="left"/>
      <w:pPr>
        <w:ind w:left="-7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-29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4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96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38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180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22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2646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F25"/>
    <w:rsid w:val="00034F05"/>
    <w:rsid w:val="00082750"/>
    <w:rsid w:val="00095556"/>
    <w:rsid w:val="000C27F2"/>
    <w:rsid w:val="000E2F1F"/>
    <w:rsid w:val="00127794"/>
    <w:rsid w:val="0014692A"/>
    <w:rsid w:val="001B1363"/>
    <w:rsid w:val="001E00F3"/>
    <w:rsid w:val="001E5C3C"/>
    <w:rsid w:val="002171E6"/>
    <w:rsid w:val="002314FD"/>
    <w:rsid w:val="00233CBE"/>
    <w:rsid w:val="0024189A"/>
    <w:rsid w:val="00241D31"/>
    <w:rsid w:val="00276B53"/>
    <w:rsid w:val="00290FF4"/>
    <w:rsid w:val="002A787F"/>
    <w:rsid w:val="002C5F08"/>
    <w:rsid w:val="002D304C"/>
    <w:rsid w:val="002E7CC5"/>
    <w:rsid w:val="0030286C"/>
    <w:rsid w:val="00307C91"/>
    <w:rsid w:val="00317C23"/>
    <w:rsid w:val="00324F62"/>
    <w:rsid w:val="00326067"/>
    <w:rsid w:val="00330F56"/>
    <w:rsid w:val="00352289"/>
    <w:rsid w:val="003C1D0B"/>
    <w:rsid w:val="003E41E3"/>
    <w:rsid w:val="0044037F"/>
    <w:rsid w:val="00454348"/>
    <w:rsid w:val="00475E95"/>
    <w:rsid w:val="00490742"/>
    <w:rsid w:val="004A3E6C"/>
    <w:rsid w:val="004B2E0A"/>
    <w:rsid w:val="004D33CD"/>
    <w:rsid w:val="004E52CE"/>
    <w:rsid w:val="004F1F25"/>
    <w:rsid w:val="0051107E"/>
    <w:rsid w:val="005264AC"/>
    <w:rsid w:val="00557E26"/>
    <w:rsid w:val="0059088B"/>
    <w:rsid w:val="00592427"/>
    <w:rsid w:val="005A2DB4"/>
    <w:rsid w:val="005D2808"/>
    <w:rsid w:val="005E4DC8"/>
    <w:rsid w:val="00614B02"/>
    <w:rsid w:val="006476BC"/>
    <w:rsid w:val="006971CD"/>
    <w:rsid w:val="006E2E4C"/>
    <w:rsid w:val="006F39F5"/>
    <w:rsid w:val="006F7FA1"/>
    <w:rsid w:val="00733EA0"/>
    <w:rsid w:val="00751038"/>
    <w:rsid w:val="007537B2"/>
    <w:rsid w:val="00764B57"/>
    <w:rsid w:val="007769EC"/>
    <w:rsid w:val="007C4BFE"/>
    <w:rsid w:val="007D0AD3"/>
    <w:rsid w:val="007F48DA"/>
    <w:rsid w:val="00805874"/>
    <w:rsid w:val="00812A7E"/>
    <w:rsid w:val="00814D7B"/>
    <w:rsid w:val="00873FC7"/>
    <w:rsid w:val="008B523A"/>
    <w:rsid w:val="008D08A9"/>
    <w:rsid w:val="009833DD"/>
    <w:rsid w:val="009A6887"/>
    <w:rsid w:val="009C61F4"/>
    <w:rsid w:val="009D451F"/>
    <w:rsid w:val="009E438C"/>
    <w:rsid w:val="009F7DEA"/>
    <w:rsid w:val="00A03E45"/>
    <w:rsid w:val="00A42E2F"/>
    <w:rsid w:val="00A5261D"/>
    <w:rsid w:val="00A62662"/>
    <w:rsid w:val="00A828C1"/>
    <w:rsid w:val="00AA66CD"/>
    <w:rsid w:val="00B72724"/>
    <w:rsid w:val="00BB47E1"/>
    <w:rsid w:val="00BC0663"/>
    <w:rsid w:val="00BD7F4F"/>
    <w:rsid w:val="00BF2B31"/>
    <w:rsid w:val="00C62030"/>
    <w:rsid w:val="00C805C6"/>
    <w:rsid w:val="00C8386E"/>
    <w:rsid w:val="00C876D8"/>
    <w:rsid w:val="00CA75EE"/>
    <w:rsid w:val="00D1380C"/>
    <w:rsid w:val="00D25E96"/>
    <w:rsid w:val="00D52E13"/>
    <w:rsid w:val="00D56381"/>
    <w:rsid w:val="00E00094"/>
    <w:rsid w:val="00E31F91"/>
    <w:rsid w:val="00E4707A"/>
    <w:rsid w:val="00E51B9F"/>
    <w:rsid w:val="00E56CF7"/>
    <w:rsid w:val="00E708CC"/>
    <w:rsid w:val="00EA449B"/>
    <w:rsid w:val="00EE037B"/>
    <w:rsid w:val="00EE071A"/>
    <w:rsid w:val="00EE7BD7"/>
    <w:rsid w:val="00F25D7B"/>
    <w:rsid w:val="00F26C7D"/>
    <w:rsid w:val="00F27C6B"/>
    <w:rsid w:val="00F46290"/>
    <w:rsid w:val="00F61723"/>
    <w:rsid w:val="00F72FE5"/>
    <w:rsid w:val="00F91EBE"/>
    <w:rsid w:val="00FB6E86"/>
    <w:rsid w:val="00FC1542"/>
    <w:rsid w:val="00FC5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B47E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5908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88B"/>
  </w:style>
  <w:style w:type="paragraph" w:styleId="a7">
    <w:name w:val="footer"/>
    <w:basedOn w:val="a"/>
    <w:link w:val="a8"/>
    <w:uiPriority w:val="99"/>
    <w:unhideWhenUsed/>
    <w:rsid w:val="005908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8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3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B47E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5908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9088B"/>
  </w:style>
  <w:style w:type="paragraph" w:styleId="a7">
    <w:name w:val="footer"/>
    <w:basedOn w:val="a"/>
    <w:link w:val="a8"/>
    <w:uiPriority w:val="99"/>
    <w:unhideWhenUsed/>
    <w:rsid w:val="0059088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90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37A01-6841-4E92-B38A-C9569E7BD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o</dc:creator>
  <cp:lastModifiedBy>MiyakoSuzuki</cp:lastModifiedBy>
  <cp:revision>77</cp:revision>
  <cp:lastPrinted>2016-01-13T03:14:00Z</cp:lastPrinted>
  <dcterms:created xsi:type="dcterms:W3CDTF">2016-01-07T02:00:00Z</dcterms:created>
  <dcterms:modified xsi:type="dcterms:W3CDTF">2016-10-04T06:01:00Z</dcterms:modified>
</cp:coreProperties>
</file>